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DE3" w:rsidRPr="00B01BD6" w:rsidRDefault="00BA1E7B" w:rsidP="005E2DE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="005E2DE3">
        <w:rPr>
          <w:rFonts w:ascii="Times New Roman" w:hAnsi="Times New Roman" w:cs="Times New Roman"/>
          <w:b/>
          <w:szCs w:val="21"/>
        </w:rPr>
        <w:t>.</w:t>
      </w:r>
      <w:r w:rsidR="005E2DE3" w:rsidRPr="007D70E9">
        <w:rPr>
          <w:rFonts w:ascii="Times New Roman" w:hAnsi="Times New Roman" w:cs="Times New Roman"/>
          <w:b/>
          <w:szCs w:val="21"/>
        </w:rPr>
        <w:t xml:space="preserve"> </w:t>
      </w:r>
      <w:r w:rsidR="0095754C" w:rsidRPr="0095754C">
        <w:rPr>
          <w:rFonts w:ascii="Times New Roman" w:hAnsi="Times New Roman" w:cs="Times New Roman"/>
          <w:szCs w:val="21"/>
        </w:rPr>
        <w:t>Detailed information on the LV-</w:t>
      </w:r>
      <w:r w:rsidR="009663E7">
        <w:rPr>
          <w:rFonts w:ascii="Times New Roman" w:hAnsi="Times New Roman" w:cs="Times New Roman"/>
          <w:szCs w:val="21"/>
        </w:rPr>
        <w:t>WNT5A and LV-HADC7 lentiviruses</w:t>
      </w:r>
      <w:r w:rsidR="009614DD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2410"/>
        <w:gridCol w:w="1134"/>
        <w:gridCol w:w="1559"/>
      </w:tblGrid>
      <w:tr w:rsidR="005E2DE3" w:rsidRPr="006E5A2D" w:rsidTr="00247D71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r w:rsidR="00655B72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Vector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er (TU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DE3" w:rsidRPr="006E5A2D" w:rsidRDefault="00655B72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</w:tr>
      <w:tr w:rsidR="005E2DE3" w:rsidRPr="006E5A2D" w:rsidTr="00247D71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V-WNT5A (63407-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NM_00339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pGC-FU-3FLAG-SV40-EGFP-IRES-Hygromyc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E5A2D">
              <w:rPr>
                <w:rFonts w:ascii="Times New Roman" w:hAnsi="Times New Roman" w:cs="Times New Roman"/>
                <w:kern w:val="0"/>
                <w:sz w:val="20"/>
                <w:szCs w:val="20"/>
                <w:lang w:val="x-none"/>
              </w:rPr>
              <w:t>×10</w:t>
            </w:r>
            <w:r w:rsidRPr="006E5A2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x-none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E2DE3" w:rsidRPr="006E5A2D" w:rsidRDefault="00A37560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E2DE3" w:rsidRPr="006E5A2D">
              <w:rPr>
                <w:rFonts w:ascii="Times New Roman" w:hAnsi="Times New Roman" w:cs="Times New Roman"/>
                <w:sz w:val="20"/>
                <w:szCs w:val="20"/>
              </w:rPr>
              <w:t>ygromycin</w:t>
            </w:r>
          </w:p>
        </w:tc>
      </w:tr>
      <w:tr w:rsidR="005E2DE3" w:rsidRPr="006E5A2D" w:rsidTr="00247D71">
        <w:trPr>
          <w:jc w:val="center"/>
        </w:trPr>
        <w:tc>
          <w:tcPr>
            <w:tcW w:w="1413" w:type="dxa"/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V-HDAC7</w:t>
            </w: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（</w:t>
            </w: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995-4</w:t>
            </w:r>
            <w:r w:rsidRPr="006E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NM_001098416</w:t>
            </w:r>
          </w:p>
        </w:tc>
        <w:tc>
          <w:tcPr>
            <w:tcW w:w="2410" w:type="dxa"/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pGC-FU-3FLAG-CBh-gcGFP-IRES-puromycin</w:t>
            </w:r>
          </w:p>
        </w:tc>
        <w:tc>
          <w:tcPr>
            <w:tcW w:w="1134" w:type="dxa"/>
            <w:vAlign w:val="center"/>
          </w:tcPr>
          <w:p w:rsidR="005E2DE3" w:rsidRPr="006E5A2D" w:rsidRDefault="005E2DE3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A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E5A2D">
              <w:rPr>
                <w:rFonts w:ascii="Times New Roman" w:hAnsi="Times New Roman" w:cs="Times New Roman"/>
                <w:kern w:val="0"/>
                <w:sz w:val="20"/>
                <w:szCs w:val="20"/>
                <w:lang w:val="x-none"/>
              </w:rPr>
              <w:t>×10</w:t>
            </w:r>
            <w:r w:rsidRPr="006E5A2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x-none"/>
              </w:rPr>
              <w:t>8</w:t>
            </w:r>
          </w:p>
        </w:tc>
        <w:tc>
          <w:tcPr>
            <w:tcW w:w="1559" w:type="dxa"/>
            <w:vAlign w:val="center"/>
          </w:tcPr>
          <w:p w:rsidR="005E2DE3" w:rsidRPr="006E5A2D" w:rsidRDefault="00A37560" w:rsidP="0024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E2DE3" w:rsidRPr="006E5A2D">
              <w:rPr>
                <w:rFonts w:ascii="Times New Roman" w:hAnsi="Times New Roman" w:cs="Times New Roman"/>
                <w:sz w:val="20"/>
                <w:szCs w:val="20"/>
              </w:rPr>
              <w:t>uromycin</w:t>
            </w:r>
          </w:p>
        </w:tc>
      </w:tr>
    </w:tbl>
    <w:p w:rsidR="00AB6BA4" w:rsidRDefault="00AB6BA4">
      <w:bookmarkStart w:id="0" w:name="_GoBack"/>
      <w:bookmarkEnd w:id="0"/>
    </w:p>
    <w:sectPr w:rsidR="00AB6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035B" w:rsidRDefault="005A035B" w:rsidP="00856541">
      <w:r>
        <w:separator/>
      </w:r>
    </w:p>
  </w:endnote>
  <w:endnote w:type="continuationSeparator" w:id="0">
    <w:p w:rsidR="005A035B" w:rsidRDefault="005A035B" w:rsidP="00856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035B" w:rsidRDefault="005A035B" w:rsidP="00856541">
      <w:r>
        <w:separator/>
      </w:r>
    </w:p>
  </w:footnote>
  <w:footnote w:type="continuationSeparator" w:id="0">
    <w:p w:rsidR="005A035B" w:rsidRDefault="005A035B" w:rsidP="00856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170"/>
    <w:rsid w:val="000256BA"/>
    <w:rsid w:val="000D7988"/>
    <w:rsid w:val="00126F4D"/>
    <w:rsid w:val="001A257E"/>
    <w:rsid w:val="002436FD"/>
    <w:rsid w:val="00317CC0"/>
    <w:rsid w:val="00404170"/>
    <w:rsid w:val="005A035B"/>
    <w:rsid w:val="005B1275"/>
    <w:rsid w:val="005E2DE3"/>
    <w:rsid w:val="005F2925"/>
    <w:rsid w:val="00655B72"/>
    <w:rsid w:val="00670162"/>
    <w:rsid w:val="006D3A34"/>
    <w:rsid w:val="006E5A2D"/>
    <w:rsid w:val="00795ED7"/>
    <w:rsid w:val="007F2333"/>
    <w:rsid w:val="00856541"/>
    <w:rsid w:val="0095754C"/>
    <w:rsid w:val="009614DD"/>
    <w:rsid w:val="009663E7"/>
    <w:rsid w:val="00A37560"/>
    <w:rsid w:val="00AB6BA4"/>
    <w:rsid w:val="00BA1E7B"/>
    <w:rsid w:val="00CD44D1"/>
    <w:rsid w:val="00DB7324"/>
    <w:rsid w:val="00DF1D2B"/>
    <w:rsid w:val="00E359D2"/>
    <w:rsid w:val="00EA0B4F"/>
    <w:rsid w:val="00F20827"/>
    <w:rsid w:val="00F36E6F"/>
    <w:rsid w:val="00FC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C13644-F9BE-46B3-8DCC-88FE4D07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5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541"/>
    <w:rPr>
      <w:sz w:val="18"/>
      <w:szCs w:val="18"/>
    </w:rPr>
  </w:style>
  <w:style w:type="table" w:styleId="a7">
    <w:name w:val="Table Grid"/>
    <w:basedOn w:val="a1"/>
    <w:uiPriority w:val="39"/>
    <w:rsid w:val="00856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微软中国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4-21T04:48:00Z</dcterms:created>
  <dcterms:modified xsi:type="dcterms:W3CDTF">2022-04-22T02:19:00Z</dcterms:modified>
</cp:coreProperties>
</file>